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Amylose content measured on the 101 (M4) mutant lines using traditional I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-KI method. 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utant lin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ylose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utant lin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ylose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306’ (parent)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 ± 0.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08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amylose maize’ (66%) 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 ± 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6.3 ± 0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 ± 0.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9 ± 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 ± 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 ± 0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7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9± 0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2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9 ± 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3.4 ± 0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4 ± 0.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9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 ± 0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8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 ± 0.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9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8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9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2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7.0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8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2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0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8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8.5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2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 ± 0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8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2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8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2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4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7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 ± 0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.9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8 ± 0.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 ± 0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 ± 0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1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2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 ± 0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7 ± 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9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 ± 0.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 ± 0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5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 ± 0.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9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47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5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 ± 0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09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1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5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1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5 ± 0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5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 ± 0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1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7.1 ± 0.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5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1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4 ± 0.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 ± 0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1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8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1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5 ± 0.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 ± 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2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2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7 ± 0.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 ± 0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2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 ± 0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 ± 0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3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 ± 0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69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 ± 0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5 ± 0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7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2 ± 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9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 ± 0.2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4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8 ± 0.6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 110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 ± 1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5:32:00Z</dcterms:created>
  <dc:creator>ankita</dc:creator>
  <dc:description/>
  <cp:keywords/>
  <dc:language>en-US</dc:language>
  <cp:lastModifiedBy>Joy</cp:lastModifiedBy>
  <dcterms:modified xsi:type="dcterms:W3CDTF">2016-06-04T08:49:00Z</dcterms:modified>
  <cp:revision>3</cp:revision>
  <dc:subject/>
  <dc:title/>
</cp:coreProperties>
</file>